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053C4A" w14:textId="3C161033" w:rsidR="00A271E7" w:rsidRPr="00A03D25" w:rsidRDefault="00A271E7" w:rsidP="00A271E7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A03D25">
        <w:rPr>
          <w:rFonts w:ascii="Times New Roman" w:hAnsi="Times New Roman" w:cs="Times New Roman"/>
          <w:b/>
          <w:bCs/>
        </w:rPr>
        <w:t xml:space="preserve">S2 Table. </w:t>
      </w:r>
      <w:r w:rsidR="00A612F3">
        <w:rPr>
          <w:rFonts w:ascii="Times New Roman" w:hAnsi="Times New Roman" w:cs="Times New Roman"/>
          <w:b/>
          <w:bCs/>
        </w:rPr>
        <w:t>The r</w:t>
      </w:r>
      <w:r w:rsidR="00A612F3" w:rsidRPr="00A03D25">
        <w:rPr>
          <w:rFonts w:ascii="Times New Roman" w:hAnsi="Times New Roman" w:cs="Times New Roman"/>
          <w:b/>
          <w:bCs/>
        </w:rPr>
        <w:t xml:space="preserve">elative </w:t>
      </w:r>
      <w:r w:rsidRPr="00A03D25">
        <w:rPr>
          <w:rFonts w:ascii="Times New Roman" w:hAnsi="Times New Roman" w:cs="Times New Roman"/>
          <w:b/>
          <w:bCs/>
        </w:rPr>
        <w:t>phase between in-phase and antiphase percentages in Slow and Fast-rhythm tasks for each participant</w:t>
      </w:r>
    </w:p>
    <w:tbl>
      <w:tblPr>
        <w:tblW w:w="37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2"/>
        <w:gridCol w:w="979"/>
        <w:gridCol w:w="882"/>
        <w:gridCol w:w="979"/>
      </w:tblGrid>
      <w:tr w:rsidR="003A2707" w:rsidRPr="00A03D25" w14:paraId="367215EB" w14:textId="77777777" w:rsidTr="003A2707">
        <w:trPr>
          <w:trHeight w:val="300"/>
        </w:trPr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DE50" w14:textId="77777777" w:rsidR="003A2707" w:rsidRPr="00A03D25" w:rsidRDefault="003A2707" w:rsidP="00AF0BCB">
            <w:pPr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Slow-rhythm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5B1C" w14:textId="77777777" w:rsidR="003A2707" w:rsidRPr="00A03D25" w:rsidRDefault="003A2707" w:rsidP="00AF0BCB">
            <w:pPr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Fast-rhythm</w:t>
            </w:r>
          </w:p>
        </w:tc>
      </w:tr>
      <w:tr w:rsidR="003A2707" w:rsidRPr="00A03D25" w14:paraId="63815C0E" w14:textId="77777777" w:rsidTr="003A2707">
        <w:trPr>
          <w:trHeight w:val="300"/>
        </w:trPr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5D8AA" w14:textId="77777777" w:rsidR="003A2707" w:rsidRPr="00A03D25" w:rsidRDefault="003A2707" w:rsidP="00AF0BCB">
            <w:pPr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Relative phase (°)</w:t>
            </w:r>
          </w:p>
        </w:tc>
        <w:tc>
          <w:tcPr>
            <w:tcW w:w="1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5CCE0" w14:textId="77777777" w:rsidR="003A2707" w:rsidRPr="00A03D25" w:rsidRDefault="003A2707" w:rsidP="00AF0BCB">
            <w:pPr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Relative phase (°)</w:t>
            </w:r>
          </w:p>
        </w:tc>
      </w:tr>
      <w:tr w:rsidR="003A2707" w:rsidRPr="00A03D25" w14:paraId="37CB4DBE" w14:textId="77777777" w:rsidTr="003A2707">
        <w:trPr>
          <w:trHeight w:val="300"/>
        </w:trPr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1108" w14:textId="77777777" w:rsidR="003A2707" w:rsidRPr="00A03D25" w:rsidRDefault="003A2707" w:rsidP="00AF0BCB">
            <w:pPr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In-phas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62F5" w14:textId="77777777" w:rsidR="003A2707" w:rsidRPr="00A03D25" w:rsidRDefault="003A2707" w:rsidP="00AF0BCB">
            <w:pPr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Antiphase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1F01" w14:textId="77777777" w:rsidR="003A2707" w:rsidRPr="00A03D25" w:rsidRDefault="003A2707" w:rsidP="00AF0BCB">
            <w:pPr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In-phas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4694" w14:textId="77777777" w:rsidR="003A2707" w:rsidRPr="00A03D25" w:rsidRDefault="003A2707" w:rsidP="00AF0BCB">
            <w:pPr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Antiphase</w:t>
            </w:r>
          </w:p>
        </w:tc>
      </w:tr>
      <w:tr w:rsidR="003A2707" w:rsidRPr="00A03D25" w14:paraId="25CFD263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5BBE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6C0E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1B72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AD65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04</w:t>
            </w:r>
          </w:p>
        </w:tc>
      </w:tr>
      <w:tr w:rsidR="003A2707" w:rsidRPr="00A03D25" w14:paraId="58DDDC0A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3D3F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7EBD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053B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89D7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89</w:t>
            </w:r>
          </w:p>
        </w:tc>
      </w:tr>
      <w:tr w:rsidR="003A2707" w:rsidRPr="00A03D25" w14:paraId="4D5EB062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1B72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CC1D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5D5C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70AE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00</w:t>
            </w:r>
          </w:p>
        </w:tc>
      </w:tr>
      <w:tr w:rsidR="003A2707" w:rsidRPr="00A03D25" w14:paraId="74E26A25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2CDE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492B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CEA9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13A4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46</w:t>
            </w:r>
          </w:p>
        </w:tc>
      </w:tr>
      <w:tr w:rsidR="003A2707" w:rsidRPr="00A03D25" w14:paraId="56A3FDC3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A820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9E41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FA27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A280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58</w:t>
            </w:r>
          </w:p>
        </w:tc>
      </w:tr>
      <w:tr w:rsidR="003A2707" w:rsidRPr="00A03D25" w14:paraId="2FE4DB7A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E22B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4996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E1A5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7532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64</w:t>
            </w:r>
          </w:p>
        </w:tc>
      </w:tr>
      <w:tr w:rsidR="003A2707" w:rsidRPr="00A03D25" w14:paraId="37476ED9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520E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9775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626E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0AA0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93</w:t>
            </w:r>
          </w:p>
        </w:tc>
      </w:tr>
      <w:tr w:rsidR="003A2707" w:rsidRPr="00A03D25" w14:paraId="1245EEC5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3B31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BE29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124B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BA90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52</w:t>
            </w:r>
          </w:p>
        </w:tc>
      </w:tr>
      <w:tr w:rsidR="003A2707" w:rsidRPr="00A03D25" w14:paraId="723D985E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7FDC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0552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F1EE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1AD2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60</w:t>
            </w:r>
          </w:p>
        </w:tc>
      </w:tr>
      <w:tr w:rsidR="003A2707" w:rsidRPr="00A03D25" w14:paraId="7A4933DF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57CA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A191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38EE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C2AE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27</w:t>
            </w:r>
          </w:p>
        </w:tc>
      </w:tr>
      <w:tr w:rsidR="003A2707" w:rsidRPr="00A03D25" w14:paraId="294AAA2C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8BD4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4C3C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7C53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76E3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48</w:t>
            </w:r>
          </w:p>
        </w:tc>
      </w:tr>
      <w:tr w:rsidR="003A2707" w:rsidRPr="00A03D25" w14:paraId="1007267D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E294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080E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D515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51DB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1.00</w:t>
            </w:r>
          </w:p>
        </w:tc>
      </w:tr>
      <w:tr w:rsidR="003A2707" w:rsidRPr="00A03D25" w14:paraId="5BDEC2E9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C667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4BCB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4D37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FFBC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96</w:t>
            </w:r>
          </w:p>
        </w:tc>
      </w:tr>
      <w:tr w:rsidR="003A2707" w:rsidRPr="00A03D25" w14:paraId="7D7574B3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5A9C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10EC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3069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1.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FD98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00</w:t>
            </w:r>
          </w:p>
        </w:tc>
      </w:tr>
      <w:tr w:rsidR="003A2707" w:rsidRPr="00A03D25" w14:paraId="1ACE7EEF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22E4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3BF9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B3AC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9CD5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46</w:t>
            </w:r>
          </w:p>
        </w:tc>
      </w:tr>
      <w:tr w:rsidR="003A2707" w:rsidRPr="00A03D25" w14:paraId="73ECB2B8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7BD6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0.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86CC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4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39F1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3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B9E1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64</w:t>
            </w:r>
          </w:p>
        </w:tc>
      </w:tr>
      <w:tr w:rsidR="003A2707" w:rsidRPr="00A03D25" w14:paraId="18549B24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1E21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7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96A1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72A3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8A04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28</w:t>
            </w:r>
          </w:p>
        </w:tc>
      </w:tr>
      <w:tr w:rsidR="003A2707" w:rsidRPr="00A03D25" w14:paraId="01C721A2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673B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2DE1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082C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6E82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52</w:t>
            </w:r>
          </w:p>
        </w:tc>
      </w:tr>
      <w:tr w:rsidR="003A2707" w:rsidRPr="00A03D25" w14:paraId="425A19AC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4CAF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D1CF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ABF7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24A9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62</w:t>
            </w:r>
          </w:p>
        </w:tc>
      </w:tr>
      <w:tr w:rsidR="003A2707" w:rsidRPr="00A03D25" w14:paraId="5506B56C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AAB6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F6B6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81DA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6B06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16</w:t>
            </w:r>
          </w:p>
        </w:tc>
      </w:tr>
      <w:tr w:rsidR="003A2707" w:rsidRPr="00A03D25" w14:paraId="35820DEB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C61D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EB53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B01C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FDA8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55</w:t>
            </w:r>
          </w:p>
        </w:tc>
      </w:tr>
      <w:tr w:rsidR="003A2707" w:rsidRPr="00A03D25" w14:paraId="16C4A2F7" w14:textId="77777777" w:rsidTr="003A2707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E641E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4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3C444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5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D37B9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5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F97EF" w14:textId="77777777" w:rsidR="003A2707" w:rsidRPr="00A03D25" w:rsidRDefault="003A2707" w:rsidP="00AF0BCB">
            <w:pPr>
              <w:jc w:val="right"/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03D25">
              <w:rPr>
                <w:rFonts w:ascii="Times New Roman" w:eastAsia="MS PGothic" w:hAnsi="Times New Roman" w:cs="Times New Roman"/>
                <w:b/>
                <w:bCs/>
                <w:kern w:val="0"/>
                <w:sz w:val="18"/>
                <w:szCs w:val="18"/>
              </w:rPr>
              <w:t>0.42</w:t>
            </w:r>
          </w:p>
        </w:tc>
      </w:tr>
    </w:tbl>
    <w:p w14:paraId="10AC89DE" w14:textId="77777777" w:rsidR="00A271E7" w:rsidRPr="00A03D25" w:rsidRDefault="00A271E7" w:rsidP="00A271E7">
      <w:pPr>
        <w:rPr>
          <w:rFonts w:ascii="Times New Roman" w:hAnsi="Times New Roman" w:cs="Times New Roman"/>
          <w:b/>
          <w:bCs/>
        </w:rPr>
      </w:pPr>
    </w:p>
    <w:p w14:paraId="4631BC9A" w14:textId="77777777" w:rsidR="00A271E7" w:rsidRPr="00A03D25" w:rsidRDefault="00A271E7" w:rsidP="00A271E7">
      <w:pPr>
        <w:rPr>
          <w:b/>
          <w:bCs/>
        </w:rPr>
      </w:pPr>
    </w:p>
    <w:p w14:paraId="7D1D2733" w14:textId="77777777" w:rsidR="0021372E" w:rsidRPr="00A03D25" w:rsidRDefault="0021372E">
      <w:pPr>
        <w:rPr>
          <w:b/>
          <w:bCs/>
        </w:rPr>
      </w:pPr>
    </w:p>
    <w:sectPr w:rsidR="0021372E" w:rsidRPr="00A03D25" w:rsidSect="00CB2724">
      <w:pgSz w:w="16838" w:h="11906" w:orient="landscape" w:code="9"/>
      <w:pgMar w:top="1701" w:right="1701" w:bottom="1701" w:left="1701" w:header="851" w:footer="992" w:gutter="0"/>
      <w:lnNumType w:countBy="1" w:restart="continuous"/>
      <w:cols w:space="425"/>
      <w:docGrid w:type="lines" w:linePitch="438" w:charSpace="5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45BB57" w14:textId="77777777" w:rsidR="000D58E9" w:rsidRDefault="000D58E9" w:rsidP="003A2707">
      <w:pPr>
        <w:spacing w:line="240" w:lineRule="auto"/>
      </w:pPr>
      <w:r>
        <w:separator/>
      </w:r>
    </w:p>
  </w:endnote>
  <w:endnote w:type="continuationSeparator" w:id="0">
    <w:p w14:paraId="69575B81" w14:textId="77777777" w:rsidR="000D58E9" w:rsidRDefault="000D58E9" w:rsidP="003A27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B94237" w14:textId="77777777" w:rsidR="000D58E9" w:rsidRDefault="000D58E9" w:rsidP="003A2707">
      <w:pPr>
        <w:spacing w:line="240" w:lineRule="auto"/>
      </w:pPr>
      <w:r>
        <w:separator/>
      </w:r>
    </w:p>
  </w:footnote>
  <w:footnote w:type="continuationSeparator" w:id="0">
    <w:p w14:paraId="1F241159" w14:textId="77777777" w:rsidR="000D58E9" w:rsidRDefault="000D58E9" w:rsidP="003A270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1NTU0NTAzMjcyNLJQ0lEKTi0uzszPAykwrAUAwOBYpiwAAAA="/>
  </w:docVars>
  <w:rsids>
    <w:rsidRoot w:val="00A271E7"/>
    <w:rsid w:val="000D58E9"/>
    <w:rsid w:val="00187F4C"/>
    <w:rsid w:val="0021372E"/>
    <w:rsid w:val="003A2707"/>
    <w:rsid w:val="00711F35"/>
    <w:rsid w:val="009C1B8F"/>
    <w:rsid w:val="00A03D25"/>
    <w:rsid w:val="00A271E7"/>
    <w:rsid w:val="00A612F3"/>
    <w:rsid w:val="00C3240E"/>
    <w:rsid w:val="00CB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E5D12C"/>
  <w15:chartTrackingRefBased/>
  <w15:docId w15:val="{E2C55D7E-909E-4BB6-9440-3CE5438D1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71E7"/>
    <w:pPr>
      <w:spacing w:after="0" w:line="480" w:lineRule="auto"/>
    </w:pPr>
    <w:rPr>
      <w:rFonts w:ascii="Century" w:eastAsia="MS Mincho" w:hAnsi="Century"/>
      <w:sz w:val="21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271E7"/>
  </w:style>
  <w:style w:type="paragraph" w:styleId="Revision">
    <w:name w:val="Revision"/>
    <w:hidden/>
    <w:uiPriority w:val="99"/>
    <w:semiHidden/>
    <w:rsid w:val="00A612F3"/>
    <w:pPr>
      <w:spacing w:after="0" w:line="240" w:lineRule="auto"/>
    </w:pPr>
    <w:rPr>
      <w:rFonts w:ascii="Century" w:eastAsia="MS Mincho" w:hAnsi="Century"/>
      <w:sz w:val="21"/>
      <w:lang w:val="en-US"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A270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2707"/>
    <w:rPr>
      <w:rFonts w:ascii="Century" w:eastAsia="MS Mincho" w:hAnsi="Century"/>
      <w:sz w:val="21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270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2707"/>
    <w:rPr>
      <w:rFonts w:ascii="Century" w:eastAsia="MS Mincho" w:hAnsi="Century"/>
      <w:sz w:val="21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3E038D7734794BB845F1968E53A369" ma:contentTypeVersion="18" ma:contentTypeDescription="Create a new document." ma:contentTypeScope="" ma:versionID="7ef0358c45b68d50830564b28ab758e1">
  <xsd:schema xmlns:xsd="http://www.w3.org/2001/XMLSchema" xmlns:xs="http://www.w3.org/2001/XMLSchema" xmlns:p="http://schemas.microsoft.com/office/2006/metadata/properties" xmlns:ns2="44f0a009-8712-4d49-a8db-909d4a1d9e2a" xmlns:ns3="32f40769-3e9a-440d-b033-e9b1144e0ef8" xmlns:ns4="71d6995e-2094-4cd5-8632-a7cdafa31eea" targetNamespace="http://schemas.microsoft.com/office/2006/metadata/properties" ma:root="true" ma:fieldsID="e34416415ed522dbbf8e135b08fe5ab2" ns2:_="" ns3:_="" ns4:_="">
    <xsd:import namespace="44f0a009-8712-4d49-a8db-909d4a1d9e2a"/>
    <xsd:import namespace="32f40769-3e9a-440d-b033-e9b1144e0ef8"/>
    <xsd:import namespace="71d6995e-2094-4cd5-8632-a7cdafa31ee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_Flow_SignoffStatus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0a009-8712-4d49-a8db-909d4a1d9e2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f40769-3e9a-440d-b033-e9b1144e0e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_Flow_SignoffStatus" ma:index="12" nillable="true" ma:displayName="Sign-off status" ma:internalName="Sign_x002d_off_x0020_status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bb5d3e9-fb91-47ab-8ddc-3316da5eba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d6995e-2094-4cd5-8632-a7cdafa31eea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cc156d9d-3e5a-4c11-9682-f9a9e9d3d81a}" ma:internalName="TaxCatchAll" ma:showField="CatchAllData" ma:web="44f0a009-8712-4d49-a8db-909d4a1d9e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2f40769-3e9a-440d-b033-e9b1144e0ef8">
      <Terms xmlns="http://schemas.microsoft.com/office/infopath/2007/PartnerControls"/>
    </lcf76f155ced4ddcb4097134ff3c332f>
    <_Flow_SignoffStatus xmlns="32f40769-3e9a-440d-b033-e9b1144e0ef8" xsi:nil="true"/>
    <TaxCatchAll xmlns="71d6995e-2094-4cd5-8632-a7cdafa31eea" xsi:nil="true"/>
  </documentManagement>
</p:properties>
</file>

<file path=customXml/itemProps1.xml><?xml version="1.0" encoding="utf-8"?>
<ds:datastoreItem xmlns:ds="http://schemas.openxmlformats.org/officeDocument/2006/customXml" ds:itemID="{DBA75DC7-5D1B-498C-927C-3951B614D1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f0a009-8712-4d49-a8db-909d4a1d9e2a"/>
    <ds:schemaRef ds:uri="32f40769-3e9a-440d-b033-e9b1144e0ef8"/>
    <ds:schemaRef ds:uri="71d6995e-2094-4cd5-8632-a7cdafa31e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57A8E2-6F8E-4FC5-932B-A780269216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1156B3-3715-4EBD-A40C-32BF5F52EF7E}">
  <ds:schemaRefs>
    <ds:schemaRef ds:uri="http://schemas.microsoft.com/office/2006/metadata/properties"/>
    <ds:schemaRef ds:uri="http://schemas.microsoft.com/office/infopath/2007/PartnerControls"/>
    <ds:schemaRef ds:uri="32f40769-3e9a-440d-b033-e9b1144e0ef8"/>
    <ds:schemaRef ds:uri="71d6995e-2094-4cd5-8632-a7cdafa31ee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elnar Nario</cp:lastModifiedBy>
  <cp:revision>5</cp:revision>
  <dcterms:created xsi:type="dcterms:W3CDTF">2024-01-10T07:39:00Z</dcterms:created>
  <dcterms:modified xsi:type="dcterms:W3CDTF">2025-02-24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3E038D7734794BB845F1968E53A369</vt:lpwstr>
  </property>
</Properties>
</file>